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E51C6" w14:textId="0F8FEB4B" w:rsidR="00147C63" w:rsidRDefault="00D51B5E" w:rsidP="00147C63">
      <w:r>
        <w:rPr>
          <w:b/>
        </w:rPr>
        <w:t xml:space="preserve">                                           </w:t>
      </w:r>
      <w:r w:rsidR="007778D7">
        <w:rPr>
          <w:b/>
        </w:rPr>
        <w:t>PAM3</w:t>
      </w:r>
      <w:r w:rsidR="00276091">
        <w:rPr>
          <w:b/>
        </w:rPr>
        <w:t>Cys-Ser  (</w:t>
      </w:r>
      <w:r w:rsidR="003C0E63">
        <w:rPr>
          <w:b/>
        </w:rPr>
        <w:t>TLR 1/2 agonist</w:t>
      </w:r>
      <w:r w:rsidR="00147C63" w:rsidRPr="005C0945">
        <w:rPr>
          <w:b/>
        </w:rPr>
        <w:t xml:space="preserve">)                                        </w:t>
      </w:r>
      <w:bookmarkStart w:id="0" w:name="_GoBack"/>
      <w:bookmarkEnd w:id="0"/>
      <w:r w:rsidR="00147C63" w:rsidRPr="005C0945">
        <w:rPr>
          <w:b/>
        </w:rPr>
        <w:t xml:space="preserve">                             </w:t>
      </w:r>
      <w:r w:rsidR="00147C63">
        <w:rPr>
          <w:b/>
        </w:rPr>
        <w:t xml:space="preserve">     </w:t>
      </w:r>
      <w:r w:rsidR="00147C63" w:rsidRPr="005C0945">
        <w:rPr>
          <w:b/>
        </w:rPr>
        <w:t>FSL-1</w:t>
      </w:r>
      <w:r w:rsidR="003C0E63">
        <w:rPr>
          <w:b/>
        </w:rPr>
        <w:t xml:space="preserve"> (TLR 2/6 agonist</w:t>
      </w:r>
      <w:r w:rsidR="00147C63" w:rsidRPr="005C0945">
        <w:rPr>
          <w:b/>
        </w:rPr>
        <w:t>)</w:t>
      </w:r>
    </w:p>
    <w:p w14:paraId="7BA3FF5A" w14:textId="77777777" w:rsidR="00147C63" w:rsidRDefault="00147C63"/>
    <w:p w14:paraId="5D882B96" w14:textId="5DD95284" w:rsidR="005C0945" w:rsidRDefault="009A0D49">
      <w:r>
        <w:rPr>
          <w:noProof/>
        </w:rPr>
        <w:drawing>
          <wp:inline distT="0" distB="0" distL="0" distR="0" wp14:anchorId="2E1CFA54" wp14:editId="595612E8">
            <wp:extent cx="8864600" cy="1980000"/>
            <wp:effectExtent l="0" t="0" r="0" b="127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C261F" w14:textId="77777777" w:rsidR="00584361" w:rsidRDefault="00584361"/>
    <w:p w14:paraId="42C7CD46" w14:textId="558BCD87" w:rsidR="003A4FD8" w:rsidRDefault="003C0E63">
      <w:r>
        <w:rPr>
          <w:b/>
        </w:rPr>
        <w:t xml:space="preserve">                                                </w:t>
      </w:r>
      <w:r w:rsidR="00147C63" w:rsidRPr="005C0945">
        <w:rPr>
          <w:b/>
        </w:rPr>
        <w:t>LPS</w:t>
      </w:r>
      <w:r>
        <w:rPr>
          <w:b/>
        </w:rPr>
        <w:t xml:space="preserve"> (TLR 4 agonist</w:t>
      </w:r>
      <w:r w:rsidR="00147C63" w:rsidRPr="005C0945">
        <w:rPr>
          <w:b/>
        </w:rPr>
        <w:t xml:space="preserve">)                                                                                          </w:t>
      </w:r>
      <w:r w:rsidR="00147C63">
        <w:rPr>
          <w:b/>
        </w:rPr>
        <w:t xml:space="preserve">  </w:t>
      </w:r>
      <w:r w:rsidR="00147C63" w:rsidRPr="005C0945">
        <w:rPr>
          <w:b/>
        </w:rPr>
        <w:t>CL097</w:t>
      </w:r>
      <w:r>
        <w:rPr>
          <w:b/>
        </w:rPr>
        <w:t xml:space="preserve"> (TLR 7/8 agonist</w:t>
      </w:r>
      <w:r w:rsidR="00147C63">
        <w:t>)</w:t>
      </w:r>
    </w:p>
    <w:p w14:paraId="061AD49E" w14:textId="144D94CF" w:rsidR="005C0945" w:rsidRDefault="0028364C">
      <w:r>
        <w:rPr>
          <w:noProof/>
        </w:rPr>
        <w:drawing>
          <wp:inline distT="0" distB="0" distL="0" distR="0" wp14:anchorId="24E7B732" wp14:editId="06D23D1A">
            <wp:extent cx="8864600" cy="1980000"/>
            <wp:effectExtent l="0" t="0" r="0" b="127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4E648" w14:textId="77777777" w:rsidR="00584361" w:rsidRDefault="00584361" w:rsidP="00147C6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4E5B713D" w14:textId="622437BE" w:rsidR="00147C63" w:rsidRDefault="00673095" w:rsidP="00147C6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</w:t>
      </w:r>
      <w:r w:rsidR="009A0D49" w:rsidRPr="00A417FB">
        <w:rPr>
          <w:rFonts w:ascii="Times New Roman" w:hAnsi="Times New Roman" w:cs="Times New Roman"/>
          <w:b/>
        </w:rPr>
        <w:t>igure 2A</w:t>
      </w:r>
      <w:r w:rsidR="007D0485" w:rsidRPr="00A417FB">
        <w:rPr>
          <w:rFonts w:ascii="Times New Roman" w:hAnsi="Times New Roman" w:cs="Times New Roman"/>
          <w:b/>
        </w:rPr>
        <w:t>.</w:t>
      </w:r>
      <w:r w:rsidR="007D0485" w:rsidRPr="007D0485">
        <w:rPr>
          <w:rFonts w:ascii="Times New Roman" w:hAnsi="Times New Roman" w:cs="Times New Roman"/>
        </w:rPr>
        <w:t xml:space="preserve"> </w:t>
      </w:r>
    </w:p>
    <w:p w14:paraId="72E7C09B" w14:textId="77777777" w:rsidR="00584361" w:rsidRPr="007D0485" w:rsidRDefault="00584361" w:rsidP="00147C6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251401B6" w14:textId="3699FA17" w:rsidR="00147C63" w:rsidRPr="005C0945" w:rsidRDefault="003C0E63" w:rsidP="00147C63">
      <w:pPr>
        <w:rPr>
          <w:b/>
        </w:rPr>
      </w:pPr>
      <w:r>
        <w:rPr>
          <w:b/>
        </w:rPr>
        <w:t xml:space="preserve">                   </w:t>
      </w:r>
      <w:r w:rsidR="00147C63" w:rsidRPr="005C0945">
        <w:rPr>
          <w:b/>
        </w:rPr>
        <w:t xml:space="preserve">            </w:t>
      </w:r>
      <w:r w:rsidR="00673095">
        <w:rPr>
          <w:b/>
        </w:rPr>
        <w:t xml:space="preserve">             </w:t>
      </w:r>
      <w:r w:rsidR="00147C63" w:rsidRPr="005C0945">
        <w:rPr>
          <w:b/>
        </w:rPr>
        <w:t>CpG</w:t>
      </w:r>
      <w:r w:rsidR="00673095">
        <w:rPr>
          <w:b/>
        </w:rPr>
        <w:t>ODN2006</w:t>
      </w:r>
      <w:r>
        <w:rPr>
          <w:b/>
        </w:rPr>
        <w:t xml:space="preserve"> (TLR 9 agonist</w:t>
      </w:r>
      <w:r w:rsidRPr="005C0945">
        <w:rPr>
          <w:b/>
        </w:rPr>
        <w:t xml:space="preserve">) </w:t>
      </w:r>
      <w:r>
        <w:rPr>
          <w:b/>
        </w:rPr>
        <w:t xml:space="preserve">                                                                                  </w:t>
      </w:r>
      <w:r w:rsidRPr="005C0945">
        <w:rPr>
          <w:b/>
        </w:rPr>
        <w:t>Mannan</w:t>
      </w:r>
      <w:r>
        <w:rPr>
          <w:b/>
        </w:rPr>
        <w:t xml:space="preserve"> (DC-SIGN agonist</w:t>
      </w:r>
      <w:r w:rsidR="00147C63" w:rsidRPr="005C0945">
        <w:rPr>
          <w:b/>
        </w:rPr>
        <w:t>)</w:t>
      </w:r>
    </w:p>
    <w:p w14:paraId="0B9260B6" w14:textId="77777777" w:rsidR="005C0945" w:rsidRDefault="005C0945"/>
    <w:p w14:paraId="0994E56F" w14:textId="075C4250" w:rsidR="005C0945" w:rsidRDefault="00774576">
      <w:r>
        <w:rPr>
          <w:noProof/>
        </w:rPr>
        <w:drawing>
          <wp:inline distT="0" distB="0" distL="0" distR="0" wp14:anchorId="7D44F693" wp14:editId="42CC70AE">
            <wp:extent cx="8864600" cy="1980000"/>
            <wp:effectExtent l="0" t="0" r="0" b="1270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8B338" w14:textId="77777777" w:rsidR="00584361" w:rsidRDefault="00584361"/>
    <w:p w14:paraId="2035F7F2" w14:textId="323C94CD" w:rsidR="005C0945" w:rsidRPr="00774576" w:rsidRDefault="00147C63">
      <w:pPr>
        <w:rPr>
          <w:b/>
        </w:rPr>
      </w:pPr>
      <w:r>
        <w:rPr>
          <w:b/>
        </w:rPr>
        <w:t xml:space="preserve">                    </w:t>
      </w:r>
      <w:r w:rsidR="00247C0C">
        <w:rPr>
          <w:b/>
        </w:rPr>
        <w:t xml:space="preserve">                         </w:t>
      </w:r>
      <w:r w:rsidR="003C0E63">
        <w:rPr>
          <w:b/>
        </w:rPr>
        <w:t>Curdlan (Dectin-1 agonist</w:t>
      </w:r>
      <w:r w:rsidRPr="005C0945">
        <w:rPr>
          <w:b/>
        </w:rPr>
        <w:t>)</w:t>
      </w:r>
    </w:p>
    <w:p w14:paraId="5175BB9B" w14:textId="1707E3B0" w:rsidR="005C0945" w:rsidRDefault="00774576">
      <w:r>
        <w:rPr>
          <w:noProof/>
        </w:rPr>
        <w:drawing>
          <wp:inline distT="0" distB="0" distL="0" distR="0" wp14:anchorId="4216B819" wp14:editId="6BCD6D65">
            <wp:extent cx="4395600" cy="1980000"/>
            <wp:effectExtent l="0" t="0" r="0" b="127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6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B0818" w14:textId="766D8214" w:rsidR="00147C63" w:rsidRPr="007D0485" w:rsidRDefault="00673095" w:rsidP="003C0E6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</w:t>
      </w:r>
      <w:r w:rsidR="009A0D49" w:rsidRPr="00A417FB">
        <w:rPr>
          <w:rFonts w:ascii="Times New Roman" w:hAnsi="Times New Roman" w:cs="Times New Roman"/>
          <w:b/>
        </w:rPr>
        <w:t>igure 2B</w:t>
      </w:r>
      <w:r w:rsidR="007D0485" w:rsidRPr="00A417FB">
        <w:rPr>
          <w:rFonts w:ascii="Times New Roman" w:hAnsi="Times New Roman" w:cs="Times New Roman"/>
          <w:b/>
        </w:rPr>
        <w:t>.</w:t>
      </w:r>
      <w:r w:rsidR="007D0485" w:rsidRPr="007D0485">
        <w:rPr>
          <w:rFonts w:ascii="Times New Roman" w:hAnsi="Times New Roman" w:cs="Times New Roman"/>
        </w:rPr>
        <w:t xml:space="preserve"> </w:t>
      </w:r>
    </w:p>
    <w:sectPr w:rsidR="00147C63" w:rsidRPr="007D0485" w:rsidSect="003A4FD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FD8"/>
    <w:rsid w:val="00134EBB"/>
    <w:rsid w:val="00147C63"/>
    <w:rsid w:val="00242028"/>
    <w:rsid w:val="00247C0C"/>
    <w:rsid w:val="00276091"/>
    <w:rsid w:val="0028364C"/>
    <w:rsid w:val="003A4FD8"/>
    <w:rsid w:val="003C0E63"/>
    <w:rsid w:val="00550A60"/>
    <w:rsid w:val="00584361"/>
    <w:rsid w:val="005C0945"/>
    <w:rsid w:val="00673095"/>
    <w:rsid w:val="00774576"/>
    <w:rsid w:val="007778D7"/>
    <w:rsid w:val="007D0485"/>
    <w:rsid w:val="009A0D49"/>
    <w:rsid w:val="00A417FB"/>
    <w:rsid w:val="00C668B3"/>
    <w:rsid w:val="00CA457A"/>
    <w:rsid w:val="00D51B5E"/>
    <w:rsid w:val="00E53258"/>
    <w:rsid w:val="00F9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4551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F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FD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F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FD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0</Words>
  <Characters>570</Characters>
  <Application>Microsoft Macintosh Word</Application>
  <DocSecurity>0</DocSecurity>
  <Lines>4</Lines>
  <Paragraphs>1</Paragraphs>
  <ScaleCrop>false</ScaleCrop>
  <Company>Uganda Virus Research Institute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Mawa</dc:creator>
  <cp:keywords/>
  <dc:description/>
  <cp:lastModifiedBy>Patrice Mawa</cp:lastModifiedBy>
  <cp:revision>7</cp:revision>
  <cp:lastPrinted>2016-09-20T06:29:00Z</cp:lastPrinted>
  <dcterms:created xsi:type="dcterms:W3CDTF">2016-10-10T14:05:00Z</dcterms:created>
  <dcterms:modified xsi:type="dcterms:W3CDTF">2016-10-19T08:39:00Z</dcterms:modified>
</cp:coreProperties>
</file>